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9E2A8" w14:textId="3FB59A6E" w:rsidR="0037748E" w:rsidRDefault="0037748E" w:rsidP="0037748E">
      <w:pPr>
        <w:pStyle w:val="Caption2"/>
      </w:pPr>
      <w:r w:rsidRPr="000D6F44">
        <w:t>S1</w:t>
      </w:r>
      <w:r w:rsidR="006243A3">
        <w:t>7</w:t>
      </w:r>
      <w:r w:rsidR="00AB2915">
        <w:t>:</w:t>
      </w:r>
      <w:r w:rsidRPr="000D6F44">
        <w:t xml:space="preserve"> </w:t>
      </w:r>
      <w:r w:rsidR="009A1BCD" w:rsidRPr="009A1BCD">
        <w:t xml:space="preserve">Hazard of women with </w:t>
      </w:r>
      <w:r w:rsidR="009A1BCD">
        <w:t>serum SHBG level &lt;</w:t>
      </w:r>
      <w:r w:rsidR="009A1BCD" w:rsidRPr="009A1BCD">
        <w:t>60</w:t>
      </w:r>
      <w:r w:rsidR="009A1BCD">
        <w:t xml:space="preserve"> </w:t>
      </w:r>
      <w:proofErr w:type="spellStart"/>
      <w:r w:rsidR="009A1BCD">
        <w:t>nmol</w:t>
      </w:r>
      <w:proofErr w:type="spellEnd"/>
      <w:r w:rsidR="009A1BCD">
        <w:t>/L</w:t>
      </w:r>
      <w:r w:rsidR="009A1BCD" w:rsidRPr="009A1BCD">
        <w:t xml:space="preserve"> to develop NAFLD compared to women </w:t>
      </w:r>
      <w:r w:rsidR="009A1BCD">
        <w:t xml:space="preserve">with serum SHBG level </w:t>
      </w:r>
      <w:r w:rsidR="009A1BCD" w:rsidRPr="009A1BCD">
        <w:t>≥60</w:t>
      </w:r>
      <w:r w:rsidR="009A1BCD">
        <w:t xml:space="preserve"> </w:t>
      </w:r>
      <w:proofErr w:type="spellStart"/>
      <w:r w:rsidR="009A1BCD">
        <w:t>nmol</w:t>
      </w:r>
      <w:proofErr w:type="spellEnd"/>
      <w:r w:rsidR="009A1BCD">
        <w:t>/L</w:t>
      </w:r>
      <w:r w:rsidR="00197130">
        <w:t xml:space="preserve">      </w:t>
      </w:r>
      <w:r w:rsidR="00197130" w:rsidRPr="00197130">
        <w:t>(n=49,625)</w:t>
      </w:r>
    </w:p>
    <w:p w14:paraId="29C90081" w14:textId="77777777" w:rsidR="0037748E" w:rsidRDefault="0037748E" w:rsidP="0037748E">
      <w:pPr>
        <w:pStyle w:val="Caption2"/>
      </w:pPr>
    </w:p>
    <w:tbl>
      <w:tblPr>
        <w:tblW w:w="12013" w:type="dxa"/>
        <w:jc w:val="center"/>
        <w:tblLook w:val="04A0" w:firstRow="1" w:lastRow="0" w:firstColumn="1" w:lastColumn="0" w:noHBand="0" w:noVBand="1"/>
      </w:tblPr>
      <w:tblGrid>
        <w:gridCol w:w="4140"/>
        <w:gridCol w:w="1497"/>
        <w:gridCol w:w="1380"/>
        <w:gridCol w:w="1312"/>
        <w:gridCol w:w="1313"/>
        <w:gridCol w:w="1249"/>
        <w:gridCol w:w="1122"/>
      </w:tblGrid>
      <w:tr w:rsidR="00FC19B3" w:rsidRPr="00FC19B3" w14:paraId="43CEC05C" w14:textId="77777777" w:rsidTr="006B7996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25148E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7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24E32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FC19B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SHBG concentration categories (</w:t>
            </w:r>
            <w:proofErr w:type="spellStart"/>
            <w:r w:rsidRPr="00FC19B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FC19B3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FC19B3" w:rsidRPr="00FC19B3" w14:paraId="74E47D55" w14:textId="77777777" w:rsidTr="006B7996">
        <w:trPr>
          <w:trHeight w:val="300"/>
          <w:jc w:val="center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6E59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B43FE0" w14:textId="77777777" w:rsidR="00FC19B3" w:rsidRPr="00FC19B3" w:rsidRDefault="00FC19B3" w:rsidP="0037748E">
            <w:pPr>
              <w:jc w:val="center"/>
              <w:rPr>
                <w:b/>
              </w:rPr>
            </w:pPr>
            <w:r w:rsidRPr="00FC19B3">
              <w:rPr>
                <w:b/>
              </w:rPr>
              <w:t>&lt;2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032B73" w14:textId="77777777" w:rsidR="00FC19B3" w:rsidRPr="00FC19B3" w:rsidRDefault="00FC19B3" w:rsidP="0037748E">
            <w:pPr>
              <w:jc w:val="center"/>
              <w:rPr>
                <w:b/>
              </w:rPr>
            </w:pPr>
            <w:r w:rsidRPr="00FC19B3">
              <w:rPr>
                <w:b/>
              </w:rPr>
              <w:t>20 - 29.99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A6A1A9" w14:textId="77777777" w:rsidR="00FC19B3" w:rsidRPr="00FC19B3" w:rsidRDefault="00FC19B3" w:rsidP="0037748E">
            <w:pPr>
              <w:jc w:val="center"/>
              <w:rPr>
                <w:b/>
              </w:rPr>
            </w:pPr>
            <w:r w:rsidRPr="00FC19B3">
              <w:rPr>
                <w:b/>
              </w:rPr>
              <w:t>30 - 39.99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94A3CB" w14:textId="77777777" w:rsidR="00FC19B3" w:rsidRPr="00FC19B3" w:rsidRDefault="00FC19B3" w:rsidP="0037748E">
            <w:pPr>
              <w:jc w:val="center"/>
              <w:rPr>
                <w:b/>
              </w:rPr>
            </w:pPr>
            <w:r w:rsidRPr="00FC19B3">
              <w:rPr>
                <w:b/>
              </w:rPr>
              <w:t>40 - 49.99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5C5C97" w14:textId="77777777" w:rsidR="00FC19B3" w:rsidRPr="00FC19B3" w:rsidRDefault="00FC19B3" w:rsidP="0037748E">
            <w:pPr>
              <w:jc w:val="center"/>
              <w:rPr>
                <w:b/>
              </w:rPr>
            </w:pPr>
            <w:r w:rsidRPr="00FC19B3">
              <w:rPr>
                <w:b/>
              </w:rPr>
              <w:t>50 - 59.99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58EF63" w14:textId="77777777" w:rsidR="00FC19B3" w:rsidRPr="00FC19B3" w:rsidRDefault="00FC19B3" w:rsidP="0037748E">
            <w:pPr>
              <w:jc w:val="center"/>
              <w:rPr>
                <w:b/>
              </w:rPr>
            </w:pPr>
            <w:r w:rsidRPr="00FC19B3">
              <w:rPr>
                <w:b/>
              </w:rPr>
              <w:t>≥60</w:t>
            </w:r>
          </w:p>
        </w:tc>
      </w:tr>
      <w:tr w:rsidR="00FA048B" w:rsidRPr="00FC19B3" w14:paraId="035B2B2C" w14:textId="77777777" w:rsidTr="006B7996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A913F2" w14:textId="77777777" w:rsidR="00FA048B" w:rsidRPr="00FC19B3" w:rsidRDefault="00FA048B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rticipants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F24AB" w14:textId="77777777" w:rsidR="00FA048B" w:rsidRPr="00FC19B3" w:rsidRDefault="002F592B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,54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EBAC5" w14:textId="77777777" w:rsidR="00FA048B" w:rsidRPr="00FC19B3" w:rsidRDefault="002F592B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,573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FDAC8" w14:textId="77777777" w:rsidR="00FA048B" w:rsidRPr="00FC19B3" w:rsidRDefault="002F592B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,929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68DB82" w14:textId="77777777" w:rsidR="00FA048B" w:rsidRPr="00FC19B3" w:rsidRDefault="002F592B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,13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9F48D" w14:textId="77777777" w:rsidR="00FA048B" w:rsidRPr="00FC19B3" w:rsidRDefault="002F592B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,79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79565" w14:textId="77777777" w:rsidR="00FA048B" w:rsidRPr="00FC19B3" w:rsidRDefault="002F592B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,650</w:t>
            </w:r>
          </w:p>
        </w:tc>
      </w:tr>
      <w:tr w:rsidR="00FC19B3" w:rsidRPr="00FC19B3" w14:paraId="79995607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B93E48A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Incident NAFLD n (%)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53B36CC1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31 (0.68)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5601429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47 (0.62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71F23FE2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16 (0.20)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7589BCE1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15 (0.21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02006A3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5 (0.09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7AB81A5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12 (0.07)</w:t>
            </w:r>
          </w:p>
        </w:tc>
      </w:tr>
      <w:tr w:rsidR="00317176" w:rsidRPr="00FC19B3" w14:paraId="4DC3BC89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</w:tcPr>
          <w:p w14:paraId="0A864880" w14:textId="77777777" w:rsidR="00317176" w:rsidRPr="00FC19B3" w:rsidRDefault="00F00520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erson years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5C981703" w14:textId="77777777" w:rsidR="00317176" w:rsidRPr="00FC19B3" w:rsidRDefault="00B25B12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,263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1B7B6FD" w14:textId="77777777" w:rsidR="00317176" w:rsidRPr="00FC19B3" w:rsidRDefault="00B25B12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,470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0FF3ED24" w14:textId="77777777" w:rsidR="00317176" w:rsidRPr="00FC19B3" w:rsidRDefault="00B25B12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,428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BDD40C4" w14:textId="77777777" w:rsidR="00317176" w:rsidRPr="00FC19B3" w:rsidRDefault="00B25B12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,351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20A6C02" w14:textId="77777777" w:rsidR="00317176" w:rsidRPr="00FC19B3" w:rsidRDefault="008E0D3C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,233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4DE432C" w14:textId="77777777" w:rsidR="00317176" w:rsidRPr="00FC19B3" w:rsidRDefault="008E0D3C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,353</w:t>
            </w:r>
          </w:p>
        </w:tc>
      </w:tr>
      <w:tr w:rsidR="00317176" w:rsidRPr="00FC19B3" w14:paraId="2702B636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</w:tcPr>
          <w:p w14:paraId="6924AD88" w14:textId="77777777" w:rsidR="00317176" w:rsidRPr="00FC19B3" w:rsidRDefault="00F00520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idence rate per 10,000 years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3F222B79" w14:textId="77777777" w:rsidR="00317176" w:rsidRPr="00FC19B3" w:rsidRDefault="0055427D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.96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CEA9E78" w14:textId="77777777" w:rsidR="00317176" w:rsidRPr="00FC19B3" w:rsidRDefault="0055427D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.5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FCE2F71" w14:textId="77777777" w:rsidR="00317176" w:rsidRPr="00FC19B3" w:rsidRDefault="0055427D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44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3FEF7B0" w14:textId="77777777" w:rsidR="00317176" w:rsidRPr="00FC19B3" w:rsidRDefault="0055427D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70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770FBAB" w14:textId="77777777" w:rsidR="00317176" w:rsidRPr="00FC19B3" w:rsidRDefault="0055427D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4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473BC11" w14:textId="77777777" w:rsidR="00317176" w:rsidRPr="00FC19B3" w:rsidRDefault="0055427D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</w:tr>
      <w:tr w:rsidR="00FC19B3" w:rsidRPr="00FC19B3" w14:paraId="70A65D9E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E150DE2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Hazard Ratio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78C26FE3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6.39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64B6108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5.77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24D65CA1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EAC5578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457B349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385D76D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FC19B3" w:rsidRPr="00FC19B3" w14:paraId="29684E2F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9625B54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95% CI of Hazard ratio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0D5672C5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3.64, 11.23)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87DAD75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3.38, 9.83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18743CB2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1.16, 4.09)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E492E50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1.16, 4.22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8828F01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0.29, 2.08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3B4C7F8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19B3" w:rsidRPr="00FC19B3" w14:paraId="69B416C1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18C39CB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1B91D69F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4E35C3E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61567F21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E57EF34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E806C0B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FBDA6C8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19B3" w:rsidRPr="00FC19B3" w14:paraId="31B8AABB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3CD9CA9F" w14:textId="77777777" w:rsidR="00FC19B3" w:rsidRPr="00FC19B3" w:rsidRDefault="00616630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</w:t>
            </w:r>
            <w:r w:rsidR="00FC19B3" w:rsidRPr="00FC19B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justed Hazard Ratio*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0A3F0DCE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4.98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0015BB9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4.7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3F28916A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25F54BF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2.06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E42D091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44838D3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FC19B3" w:rsidRPr="00FC19B3" w14:paraId="6D6619C3" w14:textId="77777777" w:rsidTr="006B7996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147A84A1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95% CI </w:t>
            </w:r>
            <w:r w:rsidR="00616630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</w:t>
            </w:r>
            <w:r w:rsidRPr="00FC19B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justed Hazard Ratio*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3B3ECCE9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2.45, 10.11)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347D7DD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2.44, 925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14:paraId="26313598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0.77, 3.57)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8E1C8E2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0.96, 4.44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8E45694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(0.33, 2.67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ADA2264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19B3" w:rsidRPr="00FC19B3" w14:paraId="30C8A045" w14:textId="77777777" w:rsidTr="006B7996">
        <w:trPr>
          <w:trHeight w:val="300"/>
          <w:jc w:val="center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39F7" w14:textId="77777777" w:rsidR="00FC19B3" w:rsidRPr="00FC19B3" w:rsidRDefault="00FC19B3" w:rsidP="0037748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                                         p-valu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77067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FF7B0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DD8DD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58823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493D0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19B3"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75806" w14:textId="77777777" w:rsidR="00FC19B3" w:rsidRPr="00FC19B3" w:rsidRDefault="00FC19B3" w:rsidP="003774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1BB9327D" w14:textId="77777777" w:rsidR="0069270A" w:rsidRPr="00FC19B3" w:rsidRDefault="0069270A" w:rsidP="00FC19B3">
      <w:pPr>
        <w:rPr>
          <w:b/>
        </w:rPr>
      </w:pPr>
    </w:p>
    <w:p w14:paraId="2AD29A76" w14:textId="77777777" w:rsidR="00FC19B3" w:rsidRDefault="00FC19B3" w:rsidP="004246C9">
      <w:pPr>
        <w:spacing w:after="0" w:line="240" w:lineRule="auto"/>
        <w:jc w:val="left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  <w:r w:rsidRPr="00FC19B3">
        <w:rPr>
          <w:rFonts w:ascii="Times New Roman" w:eastAsia="Verdana" w:hAnsi="Times New Roman" w:cs="Times New Roman"/>
          <w:lang w:val="en-US"/>
        </w:rPr>
        <w:t xml:space="preserve">* Adjusted for </w:t>
      </w:r>
      <w:r w:rsidRPr="00FC19B3">
        <w:rPr>
          <w:rFonts w:ascii="Times New Roman" w:eastAsia="Times New Roman" w:hAnsi="Times New Roman" w:cs="Times New Roman"/>
          <w:bCs/>
          <w:color w:val="000000"/>
          <w:lang w:val="en-US" w:eastAsia="en-NZ"/>
        </w:rPr>
        <w:t>age, Townsend score, BMI, diabetes or impaired glucose regulation and hypothyroidism at baseline</w:t>
      </w:r>
    </w:p>
    <w:p w14:paraId="210FFA1F" w14:textId="77777777" w:rsidR="00FB139F" w:rsidRDefault="00FB139F" w:rsidP="004246C9">
      <w:pPr>
        <w:spacing w:after="0" w:line="240" w:lineRule="auto"/>
        <w:jc w:val="left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</w:p>
    <w:p w14:paraId="7CFB4509" w14:textId="77777777" w:rsidR="00FB139F" w:rsidRDefault="00FB139F" w:rsidP="004246C9">
      <w:pPr>
        <w:spacing w:after="0" w:line="240" w:lineRule="auto"/>
        <w:jc w:val="left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</w:p>
    <w:p w14:paraId="4E9458F0" w14:textId="77777777" w:rsidR="00FB139F" w:rsidRDefault="00FB139F" w:rsidP="004246C9">
      <w:pPr>
        <w:spacing w:after="0" w:line="240" w:lineRule="auto"/>
        <w:jc w:val="left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</w:p>
    <w:p w14:paraId="60EDEAFE" w14:textId="4AADD103" w:rsidR="00EC0C14" w:rsidRPr="006243A3" w:rsidRDefault="00EC0C14">
      <w:pPr>
        <w:jc w:val="left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  <w:bookmarkStart w:id="0" w:name="_GoBack"/>
      <w:bookmarkEnd w:id="0"/>
    </w:p>
    <w:sectPr w:rsidR="00EC0C14" w:rsidRPr="006243A3" w:rsidSect="006243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68CD"/>
    <w:rsid w:val="002A7DFD"/>
    <w:rsid w:val="002C6525"/>
    <w:rsid w:val="002D414C"/>
    <w:rsid w:val="002D7EB4"/>
    <w:rsid w:val="002E21C6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2758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243A3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77816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65CEF"/>
    <w:rsid w:val="00D773F7"/>
    <w:rsid w:val="00D80047"/>
    <w:rsid w:val="00D82917"/>
    <w:rsid w:val="00DA202A"/>
    <w:rsid w:val="00DA51E1"/>
    <w:rsid w:val="00DB04DE"/>
    <w:rsid w:val="00DE39BD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0C14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5D06D1-ABDF-4CEC-83F5-38C44A6A8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3T08:27:00Z</dcterms:created>
  <dcterms:modified xsi:type="dcterms:W3CDTF">2018-01-23T08:27:00Z</dcterms:modified>
</cp:coreProperties>
</file>